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28FBE" w14:textId="30A13F2B" w:rsidR="00CD212E" w:rsidRPr="0022277F" w:rsidRDefault="00CD212E" w:rsidP="00CD212E">
      <w:pPr>
        <w:rPr>
          <w:rFonts w:ascii="Calibri" w:hAnsi="Calibri" w:cs="Calibri"/>
          <w:noProof/>
        </w:rPr>
      </w:pP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2"/>
        <w:gridCol w:w="2582"/>
      </w:tblGrid>
      <w:tr w:rsidR="00CD212E" w:rsidRPr="0022277F" w14:paraId="34002C69" w14:textId="77777777" w:rsidTr="00736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612A71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Z-Score Class</w:t>
            </w:r>
          </w:p>
        </w:tc>
        <w:tc>
          <w:tcPr>
            <w:tcW w:w="0" w:type="auto"/>
          </w:tcPr>
          <w:p w14:paraId="77A5F04A" w14:textId="77777777" w:rsidR="00CD212E" w:rsidRPr="0022277F" w:rsidRDefault="00CD212E" w:rsidP="00ED1ECE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Standard Deviation Range</w:t>
            </w:r>
          </w:p>
        </w:tc>
      </w:tr>
      <w:tr w:rsidR="00CD212E" w:rsidRPr="0022277F" w14:paraId="0900B0BD" w14:textId="77777777" w:rsidTr="00736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B496C8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Far Above Average</w:t>
            </w:r>
          </w:p>
        </w:tc>
        <w:tc>
          <w:tcPr>
            <w:tcW w:w="0" w:type="auto"/>
            <w:shd w:val="clear" w:color="auto" w:fill="auto"/>
          </w:tcPr>
          <w:p w14:paraId="7C0939F0" w14:textId="77777777" w:rsidR="00CD212E" w:rsidRPr="0022277F" w:rsidRDefault="00CD212E" w:rsidP="00ED1ECE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&gt;2</w:t>
            </w:r>
          </w:p>
        </w:tc>
      </w:tr>
      <w:tr w:rsidR="00CD212E" w:rsidRPr="0022277F" w14:paraId="7DDB4F33" w14:textId="77777777" w:rsidTr="00736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90292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Above Average</w:t>
            </w:r>
          </w:p>
        </w:tc>
        <w:tc>
          <w:tcPr>
            <w:tcW w:w="0" w:type="auto"/>
          </w:tcPr>
          <w:p w14:paraId="753498EA" w14:textId="77777777" w:rsidR="00CD212E" w:rsidRPr="0022277F" w:rsidRDefault="00CD212E" w:rsidP="00ED1ECE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&gt;1 - ≤ 2</w:t>
            </w:r>
          </w:p>
        </w:tc>
      </w:tr>
      <w:tr w:rsidR="00CD212E" w:rsidRPr="0022277F" w14:paraId="724C33A2" w14:textId="77777777" w:rsidTr="00736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7A6404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Slightly Above Average</w:t>
            </w:r>
          </w:p>
        </w:tc>
        <w:tc>
          <w:tcPr>
            <w:tcW w:w="0" w:type="auto"/>
            <w:shd w:val="clear" w:color="auto" w:fill="auto"/>
          </w:tcPr>
          <w:p w14:paraId="2F5BDD79" w14:textId="77777777" w:rsidR="00CD212E" w:rsidRPr="0022277F" w:rsidRDefault="00CD212E" w:rsidP="00ED1ECE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&gt;0.5 - ≤ 1</w:t>
            </w:r>
          </w:p>
        </w:tc>
      </w:tr>
      <w:tr w:rsidR="00CD212E" w:rsidRPr="0022277F" w14:paraId="784D1518" w14:textId="77777777" w:rsidTr="00736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5D565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Average</w:t>
            </w:r>
          </w:p>
        </w:tc>
        <w:tc>
          <w:tcPr>
            <w:tcW w:w="0" w:type="auto"/>
          </w:tcPr>
          <w:p w14:paraId="0DB8742A" w14:textId="77777777" w:rsidR="00CD212E" w:rsidRPr="0022277F" w:rsidRDefault="00CD212E" w:rsidP="00ED1ECE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&gt; -0.5 - ≤ 0.5</w:t>
            </w:r>
          </w:p>
        </w:tc>
      </w:tr>
      <w:tr w:rsidR="00CD212E" w:rsidRPr="0022277F" w14:paraId="0B84C45F" w14:textId="77777777" w:rsidTr="00736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2F2F82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Slightly Below Average</w:t>
            </w:r>
          </w:p>
        </w:tc>
        <w:tc>
          <w:tcPr>
            <w:tcW w:w="0" w:type="auto"/>
            <w:shd w:val="clear" w:color="auto" w:fill="auto"/>
          </w:tcPr>
          <w:p w14:paraId="6D3E5661" w14:textId="77777777" w:rsidR="00CD212E" w:rsidRPr="0022277F" w:rsidRDefault="00CD212E" w:rsidP="00ED1ECE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&gt; -1 - ≤ -0.5</w:t>
            </w:r>
          </w:p>
        </w:tc>
      </w:tr>
      <w:tr w:rsidR="00CD212E" w:rsidRPr="0022277F" w14:paraId="4F0C646D" w14:textId="77777777" w:rsidTr="00736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E312C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Below Average</w:t>
            </w:r>
          </w:p>
        </w:tc>
        <w:tc>
          <w:tcPr>
            <w:tcW w:w="0" w:type="auto"/>
          </w:tcPr>
          <w:p w14:paraId="41615BD2" w14:textId="77777777" w:rsidR="00CD212E" w:rsidRPr="0022277F" w:rsidRDefault="00CD212E" w:rsidP="00ED1ECE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&gt;-2 - ≤ -1.0</w:t>
            </w:r>
          </w:p>
        </w:tc>
      </w:tr>
      <w:tr w:rsidR="00CD212E" w:rsidRPr="0022277F" w14:paraId="389DB22B" w14:textId="77777777" w:rsidTr="00736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757AF9" w14:textId="77777777" w:rsidR="00CD212E" w:rsidRPr="0022277F" w:rsidRDefault="00CD212E" w:rsidP="00ED1ECE">
            <w:pPr>
              <w:spacing w:line="278" w:lineRule="auto"/>
              <w:rPr>
                <w:rFonts w:ascii="Calibri" w:hAnsi="Calibri" w:cs="Calibri"/>
                <w:b w:val="0"/>
                <w:bCs w:val="0"/>
              </w:rPr>
            </w:pPr>
            <w:r w:rsidRPr="0022277F">
              <w:rPr>
                <w:rFonts w:ascii="Calibri" w:hAnsi="Calibri" w:cs="Calibri"/>
                <w:b w:val="0"/>
                <w:bCs w:val="0"/>
              </w:rPr>
              <w:t>Far Below Average</w:t>
            </w:r>
          </w:p>
        </w:tc>
        <w:tc>
          <w:tcPr>
            <w:tcW w:w="0" w:type="auto"/>
            <w:shd w:val="clear" w:color="auto" w:fill="auto"/>
          </w:tcPr>
          <w:p w14:paraId="1AFB5FFA" w14:textId="77777777" w:rsidR="00CD212E" w:rsidRPr="0022277F" w:rsidRDefault="00CD212E" w:rsidP="00ED1ECE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2277F">
              <w:rPr>
                <w:rFonts w:ascii="Calibri" w:hAnsi="Calibri" w:cs="Calibri"/>
              </w:rPr>
              <w:t>≤ -2</w:t>
            </w:r>
          </w:p>
        </w:tc>
      </w:tr>
    </w:tbl>
    <w:p w14:paraId="14C8E5E1" w14:textId="77777777" w:rsidR="00CD212E" w:rsidRPr="0022277F" w:rsidRDefault="00CD212E" w:rsidP="00CD212E">
      <w:pPr>
        <w:rPr>
          <w:rFonts w:ascii="Calibri" w:hAnsi="Calibri" w:cs="Calibri"/>
          <w:noProof/>
        </w:rPr>
      </w:pPr>
    </w:p>
    <w:p w14:paraId="7A279C70" w14:textId="77777777" w:rsidR="00CD212E" w:rsidRPr="0022277F" w:rsidRDefault="00CD212E" w:rsidP="00CD212E">
      <w:pPr>
        <w:rPr>
          <w:rFonts w:ascii="Calibri" w:hAnsi="Calibri" w:cs="Calibri"/>
          <w:noProof/>
        </w:rPr>
      </w:pPr>
    </w:p>
    <w:p w14:paraId="5CA95B43" w14:textId="77777777" w:rsidR="00CD212E" w:rsidRPr="0022277F" w:rsidRDefault="00CD212E" w:rsidP="00CD212E">
      <w:pPr>
        <w:rPr>
          <w:rFonts w:ascii="Calibri" w:hAnsi="Calibri" w:cs="Calibri"/>
          <w:noProof/>
        </w:rPr>
      </w:pPr>
      <w:r w:rsidRPr="0022277F">
        <w:rPr>
          <w:rFonts w:ascii="Calibri" w:hAnsi="Calibri" w:cs="Calibri"/>
          <w:noProof/>
        </w:rPr>
        <w:br w:type="page"/>
      </w:r>
    </w:p>
    <w:sectPr w:rsidR="00CD212E" w:rsidRPr="0022277F" w:rsidSect="00002A7A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E13BE" w14:textId="77777777" w:rsidR="00AC6A44" w:rsidRDefault="00AC6A44">
      <w:pPr>
        <w:spacing w:after="0" w:line="240" w:lineRule="auto"/>
      </w:pPr>
      <w:r>
        <w:separator/>
      </w:r>
    </w:p>
  </w:endnote>
  <w:endnote w:type="continuationSeparator" w:id="0">
    <w:p w14:paraId="6E0EBFBE" w14:textId="77777777" w:rsidR="00AC6A44" w:rsidRDefault="00AC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</w:rPr>
      <w:id w:val="-140352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49A61" w14:textId="77777777" w:rsidR="00EA63A8" w:rsidRPr="00174032" w:rsidRDefault="00000000">
        <w:pPr>
          <w:pStyle w:val="Footer"/>
          <w:jc w:val="center"/>
          <w:rPr>
            <w:rFonts w:ascii="Calibri" w:hAnsi="Calibri" w:cs="Calibri"/>
          </w:rPr>
        </w:pPr>
        <w:r w:rsidRPr="00174032">
          <w:rPr>
            <w:rFonts w:ascii="Calibri" w:hAnsi="Calibri" w:cs="Calibri"/>
          </w:rPr>
          <w:fldChar w:fldCharType="begin"/>
        </w:r>
        <w:r w:rsidRPr="00174032">
          <w:rPr>
            <w:rFonts w:ascii="Calibri" w:hAnsi="Calibri" w:cs="Calibri"/>
          </w:rPr>
          <w:instrText xml:space="preserve"> PAGE   \* MERGEFORMAT </w:instrText>
        </w:r>
        <w:r w:rsidRPr="00174032">
          <w:rPr>
            <w:rFonts w:ascii="Calibri" w:hAnsi="Calibri" w:cs="Calibri"/>
          </w:rPr>
          <w:fldChar w:fldCharType="separate"/>
        </w:r>
        <w:r w:rsidRPr="00174032">
          <w:rPr>
            <w:rFonts w:ascii="Calibri" w:hAnsi="Calibri" w:cs="Calibri"/>
            <w:noProof/>
          </w:rPr>
          <w:t>2</w:t>
        </w:r>
        <w:r w:rsidRPr="00174032">
          <w:rPr>
            <w:rFonts w:ascii="Calibri" w:hAnsi="Calibri" w:cs="Calibri"/>
            <w:noProof/>
          </w:rPr>
          <w:fldChar w:fldCharType="end"/>
        </w:r>
      </w:p>
    </w:sdtContent>
  </w:sdt>
  <w:p w14:paraId="4A933814" w14:textId="77777777" w:rsidR="00EA63A8" w:rsidRDefault="00EA63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AE94A" w14:textId="77777777" w:rsidR="00AC6A44" w:rsidRDefault="00AC6A44">
      <w:pPr>
        <w:spacing w:after="0" w:line="240" w:lineRule="auto"/>
      </w:pPr>
      <w:r>
        <w:separator/>
      </w:r>
    </w:p>
  </w:footnote>
  <w:footnote w:type="continuationSeparator" w:id="0">
    <w:p w14:paraId="1BDA234B" w14:textId="77777777" w:rsidR="00AC6A44" w:rsidRDefault="00AC6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7A"/>
    <w:rsid w:val="00002A7A"/>
    <w:rsid w:val="00067514"/>
    <w:rsid w:val="004F3FA4"/>
    <w:rsid w:val="006C3B45"/>
    <w:rsid w:val="00736948"/>
    <w:rsid w:val="00755883"/>
    <w:rsid w:val="007D6EF8"/>
    <w:rsid w:val="00AC6A44"/>
    <w:rsid w:val="00CD212E"/>
    <w:rsid w:val="00D73D1F"/>
    <w:rsid w:val="00DB38B7"/>
    <w:rsid w:val="00EA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343FC"/>
  <w15:chartTrackingRefBased/>
  <w15:docId w15:val="{6E2E4A59-7EBE-4F80-8D7D-1CFDCF77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7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7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7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7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7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7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7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7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7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7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2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7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2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7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2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7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2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2A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02A7A"/>
    <w:rPr>
      <w:rFonts w:eastAsia="Times New Roman" w:cs="Times New Roman"/>
      <w:sz w:val="22"/>
      <w:szCs w:val="22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002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A7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K. Howard</dc:creator>
  <cp:keywords/>
  <dc:description/>
  <cp:lastModifiedBy>Jeanette Howard</cp:lastModifiedBy>
  <cp:revision>3</cp:revision>
  <dcterms:created xsi:type="dcterms:W3CDTF">2025-05-22T04:38:00Z</dcterms:created>
  <dcterms:modified xsi:type="dcterms:W3CDTF">2025-09-26T03:20:00Z</dcterms:modified>
</cp:coreProperties>
</file>